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W w:w="10560" w:type="dxa"/>
        <w:tblInd w:w="-660" w:type="dxa"/>
        <w:tblLook w:val="04A0" w:firstRow="1" w:lastRow="0" w:firstColumn="1" w:lastColumn="0" w:noHBand="0" w:noVBand="1"/>
      </w:tblPr>
      <w:tblGrid>
        <w:gridCol w:w="2827"/>
        <w:gridCol w:w="7733"/>
      </w:tblGrid>
      <w:tr w:rsidR="00AE51EE" w:rsidRPr="00DD7A8D" w14:paraId="23FFE1C4" w14:textId="77777777" w:rsidTr="00AE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0" w:type="dxa"/>
            <w:gridSpan w:val="2"/>
          </w:tcPr>
          <w:p w14:paraId="664FF1E6" w14:textId="23AE068A" w:rsidR="00AE51EE" w:rsidRPr="00AE51EE" w:rsidRDefault="00AE51EE" w:rsidP="00AE51EE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DD7A8D">
              <w:rPr>
                <w:rFonts w:ascii="Calibri" w:hAnsi="Calibri" w:cs="Calibri"/>
              </w:rPr>
              <w:t>Supplemental Table 1: Pancreatic and Biliary Disorder Diagnosis Codes (ICD-9 &amp; 10)</w:t>
            </w:r>
          </w:p>
        </w:tc>
      </w:tr>
      <w:tr w:rsidR="00AE51EE" w:rsidRPr="00DD7A8D" w14:paraId="2A5B1699" w14:textId="77777777" w:rsidTr="00AE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2343B0ED" w14:textId="6A494576" w:rsidR="00AE51EE" w:rsidRPr="00AE51EE" w:rsidRDefault="00AE51EE" w:rsidP="00AE51EE">
            <w:pPr>
              <w:jc w:val="center"/>
              <w:rPr>
                <w:rFonts w:ascii="Calibri" w:hAnsi="Calibri" w:cs="Calibri"/>
              </w:rPr>
            </w:pPr>
            <w:r w:rsidRPr="00AE51EE">
              <w:rPr>
                <w:rFonts w:ascii="Calibri" w:hAnsi="Calibri" w:cs="Calibri"/>
              </w:rPr>
              <w:t>Diagnostic ICD Codes</w:t>
            </w:r>
          </w:p>
        </w:tc>
        <w:tc>
          <w:tcPr>
            <w:tcW w:w="7836" w:type="dxa"/>
          </w:tcPr>
          <w:p w14:paraId="76E7441E" w14:textId="77777777" w:rsidR="00AE51EE" w:rsidRPr="00AE51EE" w:rsidRDefault="00AE51EE" w:rsidP="00AE51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AE51EE">
              <w:rPr>
                <w:rFonts w:ascii="Calibri" w:hAnsi="Calibri" w:cs="Calibri"/>
                <w:b/>
                <w:bCs/>
              </w:rPr>
              <w:t>ICD-10 Codes</w:t>
            </w:r>
          </w:p>
        </w:tc>
      </w:tr>
      <w:tr w:rsidR="00AE51EE" w:rsidRPr="00DD7A8D" w14:paraId="11CB387C" w14:textId="77777777" w:rsidTr="00AE51EE">
        <w:trPr>
          <w:trHeight w:val="2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037EB431" w14:textId="17D41D81" w:rsidR="00AE51EE" w:rsidRPr="00AE51EE" w:rsidRDefault="00AE51EE" w:rsidP="00AE51EE">
            <w:pPr>
              <w:rPr>
                <w:rFonts w:ascii="Calibri" w:hAnsi="Calibri" w:cs="Calibri"/>
                <w:b w:val="0"/>
                <w:bCs w:val="0"/>
              </w:rPr>
            </w:pPr>
            <w:r w:rsidRPr="00AE51EE">
              <w:rPr>
                <w:rFonts w:ascii="Calibri" w:hAnsi="Calibri" w:cs="Calibri"/>
                <w:b w:val="0"/>
                <w:bCs w:val="0"/>
              </w:rPr>
              <w:t>Biliary Acute Pancreatitis</w:t>
            </w:r>
          </w:p>
        </w:tc>
        <w:tc>
          <w:tcPr>
            <w:tcW w:w="7836" w:type="dxa"/>
          </w:tcPr>
          <w:p w14:paraId="2ED36FA7" w14:textId="7CD88540" w:rsidR="00AE51EE" w:rsidRPr="00DD7A8D" w:rsidRDefault="00AE51EE" w:rsidP="00AE5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85.10</w:t>
            </w:r>
          </w:p>
          <w:p w14:paraId="006F27D3" w14:textId="77777777" w:rsidR="00AE51EE" w:rsidRPr="00DD7A8D" w:rsidRDefault="00AE51EE" w:rsidP="00AE5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43576813" w14:textId="77777777" w:rsidR="00AE51EE" w:rsidRPr="00DD7A8D" w:rsidRDefault="00AE51EE" w:rsidP="00AE5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E51EE" w:rsidRPr="00DD7A8D" w14:paraId="7A4FE98E" w14:textId="77777777" w:rsidTr="00AE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3644DC4E" w14:textId="4E9CC264" w:rsidR="00AE51EE" w:rsidRPr="00AE51EE" w:rsidRDefault="00AE51EE" w:rsidP="00AE51EE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holedocholithiasis</w:t>
            </w:r>
          </w:p>
        </w:tc>
        <w:tc>
          <w:tcPr>
            <w:tcW w:w="7836" w:type="dxa"/>
          </w:tcPr>
          <w:p w14:paraId="0AC472E2" w14:textId="6336D8AF" w:rsidR="00AE51EE" w:rsidRPr="00DD7A8D" w:rsidRDefault="00AE51EE" w:rsidP="00AE5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80.30, K80.31, K80.32, K80.33, K80.34, K80.35, K80.36, K80.37, </w:t>
            </w:r>
            <w:r w:rsidR="00CE05B1">
              <w:rPr>
                <w:rFonts w:ascii="Calibri" w:hAnsi="Calibri" w:cs="Calibri"/>
                <w:color w:val="000000"/>
              </w:rPr>
              <w:t>K80.40, K80.41, K80.42, K80.43, K80.44, K80.45, K80.46, K80.47, K80.50, K80.51, K80.60, K80.61, K80.62, K80.63, K80.64, K80.65, K80.66, K80.67, K80.70, K80.71</w:t>
            </w:r>
          </w:p>
        </w:tc>
      </w:tr>
      <w:tr w:rsidR="00AE51EE" w:rsidRPr="00DD7A8D" w14:paraId="347C79CC" w14:textId="77777777" w:rsidTr="00AE51EE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1EC9B76D" w14:textId="7A1F29F4" w:rsidR="00AE51EE" w:rsidRDefault="00AE51EE" w:rsidP="00AE51EE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Surgery Procedure Codes</w:t>
            </w:r>
          </w:p>
        </w:tc>
        <w:tc>
          <w:tcPr>
            <w:tcW w:w="7836" w:type="dxa"/>
          </w:tcPr>
          <w:p w14:paraId="3B8E84C0" w14:textId="18996031" w:rsidR="00AE51EE" w:rsidRPr="0012367B" w:rsidRDefault="00AE51EE" w:rsidP="00123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12367B">
              <w:rPr>
                <w:rFonts w:ascii="Calibri" w:hAnsi="Calibri" w:cs="Calibri"/>
                <w:b/>
                <w:bCs/>
              </w:rPr>
              <w:t>ICD-10 Codes</w:t>
            </w:r>
          </w:p>
        </w:tc>
      </w:tr>
      <w:tr w:rsidR="00AE51EE" w:rsidRPr="00DD7A8D" w14:paraId="0EE5155A" w14:textId="77777777" w:rsidTr="00AE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1898D4C1" w14:textId="0570C69C" w:rsidR="00AE51EE" w:rsidRPr="00CE05B1" w:rsidRDefault="00AE51EE" w:rsidP="00AE51EE">
            <w:pPr>
              <w:rPr>
                <w:rFonts w:ascii="Calibri" w:hAnsi="Calibri" w:cs="Calibri"/>
                <w:b w:val="0"/>
                <w:bCs w:val="0"/>
              </w:rPr>
            </w:pPr>
            <w:proofErr w:type="spellStart"/>
            <w:r w:rsidRPr="00CE05B1">
              <w:rPr>
                <w:rFonts w:ascii="Calibri" w:hAnsi="Calibri" w:cs="Calibri"/>
                <w:b w:val="0"/>
                <w:bCs w:val="0"/>
              </w:rPr>
              <w:t>Laproscopic</w:t>
            </w:r>
            <w:proofErr w:type="spellEnd"/>
            <w:r w:rsidRPr="00CE05B1">
              <w:rPr>
                <w:rFonts w:ascii="Calibri" w:hAnsi="Calibri" w:cs="Calibri"/>
                <w:b w:val="0"/>
                <w:bCs w:val="0"/>
              </w:rPr>
              <w:t xml:space="preserve"> cholecystectomy (open and </w:t>
            </w:r>
            <w:proofErr w:type="spellStart"/>
            <w:r w:rsidRPr="00CE05B1">
              <w:rPr>
                <w:rFonts w:ascii="Calibri" w:hAnsi="Calibri" w:cs="Calibri"/>
                <w:b w:val="0"/>
                <w:bCs w:val="0"/>
              </w:rPr>
              <w:t>laproscopic</w:t>
            </w:r>
            <w:proofErr w:type="spellEnd"/>
            <w:r w:rsidRPr="00CE05B1">
              <w:rPr>
                <w:rFonts w:ascii="Calibri" w:hAnsi="Calibri" w:cs="Calibri"/>
                <w:b w:val="0"/>
                <w:bCs w:val="0"/>
              </w:rPr>
              <w:t xml:space="preserve"> technique)</w:t>
            </w:r>
          </w:p>
        </w:tc>
        <w:tc>
          <w:tcPr>
            <w:tcW w:w="7836" w:type="dxa"/>
          </w:tcPr>
          <w:p w14:paraId="3A26A384" w14:textId="528008E4" w:rsidR="00AE51EE" w:rsidRPr="00DD7A8D" w:rsidRDefault="00AE51EE" w:rsidP="00AE5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0FT40ZZ, 0FT44ZZ</w:t>
            </w:r>
          </w:p>
        </w:tc>
      </w:tr>
      <w:tr w:rsidR="00AE51EE" w:rsidRPr="00DD7A8D" w14:paraId="3D4DD405" w14:textId="77777777" w:rsidTr="00AE51EE">
        <w:trPr>
          <w:trHeight w:val="2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4F395FC3" w14:textId="1F324063" w:rsidR="00AE51EE" w:rsidRPr="00CE05B1" w:rsidRDefault="00CE05B1" w:rsidP="00AE51EE">
            <w:pPr>
              <w:rPr>
                <w:rFonts w:ascii="Calibri" w:hAnsi="Calibri" w:cs="Calibri"/>
                <w:b w:val="0"/>
                <w:bCs w:val="0"/>
              </w:rPr>
            </w:pPr>
            <w:r w:rsidRPr="00CE05B1">
              <w:rPr>
                <w:rFonts w:ascii="Calibri" w:hAnsi="Calibri" w:cs="Calibri"/>
                <w:b w:val="0"/>
                <w:bCs w:val="0"/>
              </w:rPr>
              <w:t>Endoscopic</w:t>
            </w:r>
            <w:r>
              <w:rPr>
                <w:rFonts w:ascii="Calibri" w:hAnsi="Calibri" w:cs="Calibri"/>
                <w:b w:val="0"/>
                <w:bCs w:val="0"/>
              </w:rPr>
              <w:t xml:space="preserve"> retrograde cholangiopancreatography</w:t>
            </w:r>
          </w:p>
        </w:tc>
        <w:tc>
          <w:tcPr>
            <w:tcW w:w="7836" w:type="dxa"/>
          </w:tcPr>
          <w:p w14:paraId="34C4F719" w14:textId="03485772" w:rsidR="00CE703A" w:rsidRDefault="00CE703A" w:rsidP="00CE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FJB8ZZ, 0FJD8ZZ, 0F9C8ZZ, 0F758DZ, 0F768DZ, 0F788DZ, 0F798DZ, 0F7C8DZ, 0F9580Z, 0F9680Z, 0F9880Z, 0F9980Z, 0F9C80Z, 0FC58ZZ, 0FC68ZZ, 0FC88ZZ, 0FC98ZZ, 0FCC8ZZ, 0FF58ZZ, 0FF68ZZ, 0FF88ZZ, 0FF98ZZ, 0FFC8ZZ, 0FJD8ZZ, 0F7D8DZ, 0F7F8DZ, 0F9D80Z, 0F9F80Z, 0FCD8ZZ, 0FCF8ZZ, 0FFD8ZZ, 0FFF8ZZ</w:t>
            </w:r>
          </w:p>
          <w:p w14:paraId="671BABDB" w14:textId="77777777" w:rsidR="00AE51EE" w:rsidRPr="00DD7A8D" w:rsidRDefault="00AE51EE" w:rsidP="00AE5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3EAE0FBC" w14:textId="77777777" w:rsidR="00CE703A" w:rsidRDefault="00CE703A">
      <w:pPr>
        <w:sectPr w:rsidR="00CE703A" w:rsidSect="006971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506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6510"/>
        <w:gridCol w:w="1158"/>
        <w:gridCol w:w="1502"/>
        <w:gridCol w:w="1120"/>
      </w:tblGrid>
      <w:tr w:rsidR="00CE703A" w:rsidRPr="00DD7A8D" w14:paraId="4B58CFDE" w14:textId="77777777" w:rsidTr="00CE703A">
        <w:trPr>
          <w:jc w:val="center"/>
        </w:trPr>
        <w:tc>
          <w:tcPr>
            <w:tcW w:w="500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358C6C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lastRenderedPageBreak/>
              <w:t>Supplemental Table 2: BEDSIZE CATEGORIES (Beginning in 1998)</w:t>
            </w:r>
          </w:p>
        </w:tc>
      </w:tr>
      <w:tr w:rsidR="00CE703A" w:rsidRPr="00DD7A8D" w14:paraId="4F2CE396" w14:textId="77777777" w:rsidTr="00CE703A">
        <w:trPr>
          <w:jc w:val="center"/>
        </w:trPr>
        <w:tc>
          <w:tcPr>
            <w:tcW w:w="3162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B602D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u w:val="single"/>
              </w:rPr>
              <w:t>Location and Teaching Status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560BD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t xml:space="preserve">Hospital </w:t>
            </w:r>
            <w:proofErr w:type="spellStart"/>
            <w:r w:rsidRPr="00DD7A8D">
              <w:rPr>
                <w:rFonts w:ascii="Calibri" w:hAnsi="Calibri" w:cs="Calibri"/>
                <w:b/>
                <w:bCs/>
              </w:rPr>
              <w:t>Bedsize</w:t>
            </w:r>
            <w:proofErr w:type="spellEnd"/>
          </w:p>
        </w:tc>
      </w:tr>
      <w:tr w:rsidR="00CE703A" w:rsidRPr="00DD7A8D" w14:paraId="2C64D97E" w14:textId="77777777" w:rsidTr="00CE703A">
        <w:trPr>
          <w:jc w:val="center"/>
        </w:trPr>
        <w:tc>
          <w:tcPr>
            <w:tcW w:w="3162" w:type="pct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23E2CA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C012B5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u w:val="single"/>
              </w:rPr>
              <w:t>Sma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A93DA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u w:val="single"/>
              </w:rPr>
              <w:t>Mediu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26F3D3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u w:val="single"/>
              </w:rPr>
              <w:t>Large</w:t>
            </w:r>
          </w:p>
        </w:tc>
      </w:tr>
      <w:tr w:rsidR="00CE703A" w:rsidRPr="00DD7A8D" w14:paraId="60C8349A" w14:textId="77777777" w:rsidTr="00CE703A">
        <w:trPr>
          <w:jc w:val="center"/>
        </w:trPr>
        <w:tc>
          <w:tcPr>
            <w:tcW w:w="500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F889B8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t>NORTHEAST REGION</w:t>
            </w:r>
          </w:p>
        </w:tc>
      </w:tr>
      <w:tr w:rsidR="00CE703A" w:rsidRPr="00DD7A8D" w14:paraId="36B4A95E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96F333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FCE403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C423ED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50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A316F6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00+</w:t>
            </w:r>
          </w:p>
        </w:tc>
      </w:tr>
      <w:tr w:rsidR="00CE703A" w:rsidRPr="00DD7A8D" w14:paraId="27A357DB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D2585C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9499C3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DBAD99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25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9FA5AB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00+</w:t>
            </w:r>
          </w:p>
        </w:tc>
      </w:tr>
      <w:tr w:rsidR="00CE703A" w:rsidRPr="00DD7A8D" w14:paraId="1D89FD9B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6E3204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81ABE7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AC9EB3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50-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511471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425+</w:t>
            </w:r>
          </w:p>
        </w:tc>
      </w:tr>
      <w:tr w:rsidR="00CE703A" w:rsidRPr="00DD7A8D" w14:paraId="24BC9E32" w14:textId="77777777" w:rsidTr="00CE703A">
        <w:trPr>
          <w:jc w:val="center"/>
        </w:trPr>
        <w:tc>
          <w:tcPr>
            <w:tcW w:w="500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D2F2E2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t>MIDWEST REGION</w:t>
            </w:r>
          </w:p>
        </w:tc>
      </w:tr>
      <w:tr w:rsidR="00CE703A" w:rsidRPr="00DD7A8D" w14:paraId="7409158E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0DB2B0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8CF190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1C033F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30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54AF4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50+</w:t>
            </w:r>
          </w:p>
        </w:tc>
      </w:tr>
      <w:tr w:rsidR="00CE703A" w:rsidRPr="00DD7A8D" w14:paraId="0B3AD4A9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8CDB27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C036AC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FE0D3F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75-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4EFC88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75+</w:t>
            </w:r>
          </w:p>
        </w:tc>
      </w:tr>
      <w:tr w:rsidR="00CE703A" w:rsidRPr="00DD7A8D" w14:paraId="786B76BA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FD1668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518AC5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456C1F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50-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51E930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375+</w:t>
            </w:r>
          </w:p>
        </w:tc>
      </w:tr>
      <w:tr w:rsidR="00CE703A" w:rsidRPr="00DD7A8D" w14:paraId="7841CAAA" w14:textId="77777777" w:rsidTr="00CE703A">
        <w:trPr>
          <w:jc w:val="center"/>
        </w:trPr>
        <w:tc>
          <w:tcPr>
            <w:tcW w:w="500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B6C8CA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t>SOUTHERN REGION</w:t>
            </w:r>
          </w:p>
        </w:tc>
      </w:tr>
      <w:tr w:rsidR="00CE703A" w:rsidRPr="00DD7A8D" w14:paraId="64AD4678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08E16F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BD1499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CC110B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40-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B69635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75+</w:t>
            </w:r>
          </w:p>
        </w:tc>
      </w:tr>
      <w:tr w:rsidR="00CE703A" w:rsidRPr="00DD7A8D" w14:paraId="33CB1A80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7553EA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212E8B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371FA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00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383161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00+</w:t>
            </w:r>
          </w:p>
        </w:tc>
      </w:tr>
      <w:tr w:rsidR="00CE703A" w:rsidRPr="00DD7A8D" w14:paraId="5652E28A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46630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90F011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69197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50-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1C50C2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450+</w:t>
            </w:r>
          </w:p>
        </w:tc>
      </w:tr>
      <w:tr w:rsidR="00CE703A" w:rsidRPr="00DD7A8D" w14:paraId="08152B16" w14:textId="77777777" w:rsidTr="00CE703A">
        <w:trPr>
          <w:jc w:val="center"/>
        </w:trPr>
        <w:tc>
          <w:tcPr>
            <w:tcW w:w="500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C9AD96" w14:textId="77777777" w:rsidR="00CE703A" w:rsidRPr="00DD7A8D" w:rsidRDefault="00CE703A" w:rsidP="00E55C03">
            <w:pPr>
              <w:jc w:val="center"/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  <w:b/>
                <w:bCs/>
              </w:rPr>
              <w:t>WESTERN REGION</w:t>
            </w:r>
          </w:p>
        </w:tc>
      </w:tr>
      <w:tr w:rsidR="00CE703A" w:rsidRPr="00DD7A8D" w14:paraId="4F0B8181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22AB6F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177CE4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1F202E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5-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224706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45+</w:t>
            </w:r>
          </w:p>
        </w:tc>
      </w:tr>
      <w:tr w:rsidR="00CE703A" w:rsidRPr="00DD7A8D" w14:paraId="556FAA5D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740F4D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7BC3DC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57BF4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00-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411FD9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75+</w:t>
            </w:r>
          </w:p>
        </w:tc>
      </w:tr>
      <w:tr w:rsidR="00CE703A" w:rsidRPr="00DD7A8D" w14:paraId="4DAD4263" w14:textId="77777777" w:rsidTr="00CE703A">
        <w:trPr>
          <w:jc w:val="center"/>
        </w:trPr>
        <w:tc>
          <w:tcPr>
            <w:tcW w:w="31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E78628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12743D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1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021B7C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200-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E516EC" w14:textId="77777777" w:rsidR="00CE703A" w:rsidRPr="00DD7A8D" w:rsidRDefault="00CE703A" w:rsidP="00E55C03">
            <w:pPr>
              <w:rPr>
                <w:rFonts w:ascii="Calibri" w:hAnsi="Calibri" w:cs="Calibri"/>
              </w:rPr>
            </w:pPr>
            <w:r w:rsidRPr="00DD7A8D">
              <w:rPr>
                <w:rFonts w:ascii="Calibri" w:hAnsi="Calibri" w:cs="Calibri"/>
              </w:rPr>
              <w:t>325+</w:t>
            </w:r>
          </w:p>
        </w:tc>
      </w:tr>
    </w:tbl>
    <w:p w14:paraId="6F5FFC4E" w14:textId="05DF4D68" w:rsidR="00415F5E" w:rsidRPr="00CE703A" w:rsidRDefault="00CE703A" w:rsidP="00CE703A">
      <w:pPr>
        <w:ind w:left="-450"/>
        <w:rPr>
          <w:rFonts w:ascii="Calibri" w:hAnsi="Calibri" w:cs="Calibri"/>
        </w:rPr>
      </w:pPr>
      <w:r w:rsidRPr="00DD7A8D">
        <w:rPr>
          <w:rFonts w:ascii="Calibri" w:hAnsi="Calibri" w:cs="Calibri"/>
          <w:color w:val="1B1B1B"/>
          <w:shd w:val="clear" w:color="auto" w:fill="FFFFFF"/>
        </w:rPr>
        <w:t>HCUP NRD Description of Data Elements. Healthcare Cost and Utilization Project (HCUP). August 2015. Agency for Healthcare Research and Quality, Rockville, MD. www.hcup-us.ahrq.gov/db/vars/hosp_bedsize/nrdnote.jsp.</w:t>
      </w:r>
    </w:p>
    <w:sectPr w:rsidR="00415F5E" w:rsidRPr="00CE703A" w:rsidSect="00697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EE"/>
    <w:rsid w:val="0012367B"/>
    <w:rsid w:val="00415F5E"/>
    <w:rsid w:val="00697119"/>
    <w:rsid w:val="00720667"/>
    <w:rsid w:val="00AE51EE"/>
    <w:rsid w:val="00CE05B1"/>
    <w:rsid w:val="00CE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04FE2"/>
  <w15:chartTrackingRefBased/>
  <w15:docId w15:val="{0A050FC6-8856-FC4F-BE45-30E0E4C1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AE51E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4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Sagar</dc:creator>
  <cp:keywords/>
  <dc:description/>
  <cp:lastModifiedBy>Pathak, Sagar</cp:lastModifiedBy>
  <cp:revision>2</cp:revision>
  <dcterms:created xsi:type="dcterms:W3CDTF">2023-09-12T20:49:00Z</dcterms:created>
  <dcterms:modified xsi:type="dcterms:W3CDTF">2023-09-12T20:49:00Z</dcterms:modified>
</cp:coreProperties>
</file>